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C9A" w:rsidRDefault="00814C9A" w:rsidP="00814C9A">
      <w:pPr>
        <w:spacing w:after="0"/>
        <w:rPr>
          <w:noProof/>
        </w:rPr>
      </w:pPr>
      <w:r>
        <w:rPr>
          <w:noProof/>
        </w:rPr>
        <w:drawing>
          <wp:inline distT="0" distB="0" distL="0" distR="0" wp14:anchorId="148182E8" wp14:editId="4787BBCC">
            <wp:extent cx="8387339" cy="3144159"/>
            <wp:effectExtent l="0" t="0" r="0" b="0"/>
            <wp:docPr id="3" name="Picture 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0559" cy="3160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C9A" w:rsidRPr="006355FB" w:rsidRDefault="00814C9A" w:rsidP="00814C9A">
      <w:pPr>
        <w:rPr>
          <w:b/>
          <w:bCs/>
        </w:rPr>
      </w:pPr>
      <w:r w:rsidRPr="006355FB">
        <w:rPr>
          <w:b/>
          <w:bCs/>
        </w:rPr>
        <w:t xml:space="preserve">Additional file </w:t>
      </w:r>
      <w:r>
        <w:rPr>
          <w:b/>
          <w:bCs/>
        </w:rPr>
        <w:t>10</w:t>
      </w:r>
      <w:r w:rsidRPr="006355FB">
        <w:rPr>
          <w:b/>
          <w:bCs/>
        </w:rPr>
        <w:t xml:space="preserve">: </w:t>
      </w:r>
      <w:r>
        <w:rPr>
          <w:b/>
          <w:bCs/>
        </w:rPr>
        <w:t>Time from diagnosis to first cancer treatment received in the 0-2 years after diagnosis, by treatment category. The cumulative percentage was obtained using the cumulative incidence function (CIF).</w:t>
      </w:r>
    </w:p>
    <w:p w:rsidR="00863599" w:rsidRPr="00814C9A" w:rsidRDefault="00863599" w:rsidP="00814C9A">
      <w:bookmarkStart w:id="0" w:name="_GoBack"/>
      <w:bookmarkEnd w:id="0"/>
    </w:p>
    <w:sectPr w:rsidR="00863599" w:rsidRPr="00814C9A" w:rsidSect="00AB25B7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6A"/>
    <w:rsid w:val="00046430"/>
    <w:rsid w:val="00080023"/>
    <w:rsid w:val="000D74E6"/>
    <w:rsid w:val="00121A93"/>
    <w:rsid w:val="00140E6C"/>
    <w:rsid w:val="001843DC"/>
    <w:rsid w:val="001A00BB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37E83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4C9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C1448"/>
    <w:rsid w:val="009C707E"/>
    <w:rsid w:val="009D1C45"/>
    <w:rsid w:val="009D31A9"/>
    <w:rsid w:val="009D6F93"/>
    <w:rsid w:val="00A13B6B"/>
    <w:rsid w:val="00A22D00"/>
    <w:rsid w:val="00A365B7"/>
    <w:rsid w:val="00AB25B7"/>
    <w:rsid w:val="00AF3948"/>
    <w:rsid w:val="00B1186F"/>
    <w:rsid w:val="00B97F5C"/>
    <w:rsid w:val="00BA5803"/>
    <w:rsid w:val="00BF0401"/>
    <w:rsid w:val="00BF3628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94770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2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3-01-10T02:31:00Z</dcterms:created>
  <dcterms:modified xsi:type="dcterms:W3CDTF">2023-01-10T02:31:00Z</dcterms:modified>
</cp:coreProperties>
</file>